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ins w:id="0" w:author="Frank Loeffler" w:date="2012-05-07T18:38:00Z">
        <w:r>
          <w:rPr>
            <w:b/>
          </w:rPr>
          <w:t xml:space="preserve">Additional file </w:t>
        </w:r>
      </w:ins>
      <w:ins w:id="1" w:author="Frank Loeffler" w:date="2012-05-07T18:38:00Z">
        <w:r>
          <w:rPr>
            <w:b/>
            <w:bCs/>
          </w:rPr>
          <w:t>12:</w:t>
        </w:r>
      </w:ins>
      <w:del w:id="2" w:author="Frank Loeffler" w:date="2012-05-07T18:38:00Z">
        <w:r>
          <w:rPr>
            <w:b/>
            <w:bCs/>
          </w:rPr>
          <w:delText>Table S9</w:delText>
        </w:r>
      </w:del>
      <w:r>
        <w:rPr>
          <w:b/>
          <w:bCs/>
        </w:rPr>
        <w:t>.</w:t>
      </w:r>
      <w:r>
        <w:rPr/>
        <w:t xml:space="preserve"> Codon usage of pSZ77 genes in comparison to strain SZ chromosomal genes using the codon adaptation index (CAI).  Out of 79 total predicted plasmid genes, 42 have normalized CAI &gt; 1.00, indicating that over half of pSZ77 genes have resided in the strain SZ genome for sufficient time to ameliorate their codon usage to the chromosome.  The predicted replication/maintenance genes </w:t>
      </w:r>
      <w:r>
        <w:rPr>
          <w:i/>
        </w:rPr>
        <w:t>repA</w:t>
      </w:r>
      <w:r>
        <w:rPr/>
        <w:t xml:space="preserve"> and </w:t>
      </w:r>
      <w:r>
        <w:rPr>
          <w:i/>
        </w:rPr>
        <w:t>parA</w:t>
      </w:r>
      <w:r>
        <w:rPr/>
        <w:t xml:space="preserve"> have normalized CAI &lt; 1.00 (red font)</w:t>
      </w:r>
      <w:ins w:id="3" w:author="CEE User" w:date="2012-05-04T11:02:00Z">
        <w:r>
          <w:rPr/>
          <w:t xml:space="preserve"> [82]</w:t>
        </w:r>
      </w:ins>
      <w:r>
        <w:rPr/>
        <w:t>.</w:t>
      </w:r>
    </w:p>
    <w:p>
      <w:pPr>
        <w:pStyle w:val="Normal"/>
        <w:rPr/>
      </w:pPr>
      <w:r>
        <w:rPr/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040"/>
        <w:gridCol w:w="900"/>
        <w:gridCol w:w="1260"/>
      </w:tblGrid>
      <w:tr>
        <w:trPr/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Z77 locus</w:t>
            </w:r>
          </w:p>
        </w:tc>
        <w:tc>
          <w:tcPr>
            <w:tcW w:w="50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>
                <w:sz w:val="22"/>
                <w:szCs w:val="22"/>
              </w:rPr>
              <w:t>Inferred/Annotated Funct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gth (bp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ized CAI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46</w:t>
            </w:r>
          </w:p>
        </w:tc>
        <w:tc>
          <w:tcPr>
            <w:tcW w:w="50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recorrin-6y C5,15-methyl-transferase, Cbi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8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47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recorrin-6x reductase, CbiJ/Cob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48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recorrin-3B C17-methyltransferase, Cbi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49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balamin biosynthesis protein, Cbi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50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corrin-4 C11-methyltransferase, Cbi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51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balamin biosynthesis protein, Cbi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52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corrin-2 C20-methyltransferase, CbiL/Cob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53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erobic cobalt chelatase, Cbi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54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corrin-8X methylmutase, CbiC/Cob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55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byrinic acid a,c-diamide synthase, CbiA/Cob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56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used siroheme synthase (SirA);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roporphyrin-III C-methyltransferase (CysG)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57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balt ABC transporter, ATPase subuni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58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balt ABC transporter, inner membrane subuni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59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balt transport protein, Cb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60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balt transport protein, Cbi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61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8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63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D family efflux transport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8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64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/IS911 family transposa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65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se/Transposa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66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osase IS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67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-dependent recepto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68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 family prote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69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polymer transport protein ExbD/Tol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8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70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 system energizer Exb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8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71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robic cobaltochelata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72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haracterized domain protein, DUF214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73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tA/TolQ/ExbB proton channe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74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haracterized domain protein, DUF216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75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-dependent recepto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76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-methyltransferase family prote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77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xymethyl-pyrimidine synthase, thi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2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bCs/>
        </w:rPr>
        <w:t>Table S9.</w:t>
      </w:r>
      <w:r>
        <w:rPr>
          <w:bCs/>
        </w:rPr>
        <w:t xml:space="preserve"> (Continued)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040"/>
        <w:gridCol w:w="900"/>
        <w:gridCol w:w="1260"/>
      </w:tblGrid>
      <w:tr>
        <w:trPr/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Z77 locus</w:t>
            </w:r>
          </w:p>
        </w:tc>
        <w:tc>
          <w:tcPr>
            <w:tcW w:w="50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>
                <w:sz w:val="22"/>
                <w:szCs w:val="22"/>
              </w:rPr>
              <w:t>Inferred/Annotated Funct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gth (bp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ized CAI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78</w:t>
            </w:r>
          </w:p>
        </w:tc>
        <w:tc>
          <w:tcPr>
            <w:tcW w:w="50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icotinate-nucleotide—DMBA phosphoribosyltransferas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3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2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79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sed L-threonine decarboxylase; cobyric acid syntha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80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one-like prote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7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81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lication initiation protein, Rep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8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82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, no NCBI database hi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8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83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, no NCBI database hi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84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smid partitioning ATPase, Par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85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one family prote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7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86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  <w:tab/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87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RE family transcriptional regulato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88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pA N-terminal domain prote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89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RE transcriptional regulato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90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pA domain prote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91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GR domain prote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92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, no NCBI database hi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93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94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, no NCBI database hi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8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95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96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 domain integra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97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, No NCBI database hi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698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osase Tn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2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00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PH-dependent FMN reducta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01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kylhydroperoxida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02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, No NCBI database hi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03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8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04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 family transcriptional regulato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05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, No NCBI database hi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06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H865-like prote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07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PH-dependent FMN reducta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08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utomera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09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10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11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BA oxidoreducta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12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hort-chain dehydrogenase/reducta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13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3/IS911 transposa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14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15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tB domain prote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16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17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sR family transcriptional regulato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18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b(I)alamin adenosyl-transferase, cobA/btu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19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-Oxoglutarate-ferredoxin-oxidoreductase, beta subuni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9.</w:t>
      </w:r>
      <w:r>
        <w:rPr>
          <w:bCs/>
        </w:rPr>
        <w:t xml:space="preserve"> (Continued)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040"/>
        <w:gridCol w:w="900"/>
        <w:gridCol w:w="1260"/>
      </w:tblGrid>
      <w:tr>
        <w:trPr/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Z77 locus</w:t>
            </w:r>
          </w:p>
        </w:tc>
        <w:tc>
          <w:tcPr>
            <w:tcW w:w="50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/>
            </w:pPr>
            <w:r>
              <w:rPr>
                <w:sz w:val="22"/>
                <w:szCs w:val="22"/>
              </w:rPr>
              <w:t>Inferred/Annotated Funct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gth (bp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ized CAI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20</w:t>
            </w:r>
          </w:p>
        </w:tc>
        <w:tc>
          <w:tcPr>
            <w:tcW w:w="50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oxoglutarate-ferredoxin-oxidoreductase, alpha subunit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4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21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tamin B12-independent methionine syntha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22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23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small subunit-dependent GTPase 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24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PH-dependent FMN reducta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25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p/FNR family transcriptional regulato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80" w:after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3726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80" w:after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loacid dehalogenase, type II *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80" w:after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80" w:after="8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.00</w:t>
            </w:r>
          </w:p>
        </w:tc>
      </w:tr>
      <w:tr>
        <w:trPr>
          <w:trHeight w:val="1617" w:hRule="atLeast"/>
        </w:trPr>
        <w:tc>
          <w:tcPr>
            <w:tcW w:w="874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 Normalized to codon usage over the entire strain SZ chromosom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** The function of the pSZ77-encoded haloacid dehalogenase is unknown but the protein shares 31% identity (51% similarity) with the characterized 2,2-dichloropropanoic acid dehalogenase from </w:t>
            </w:r>
            <w:r>
              <w:rPr>
                <w:i/>
                <w:iCs/>
                <w:sz w:val="22"/>
                <w:szCs w:val="22"/>
              </w:rPr>
              <w:t>Pseudomonas putida</w:t>
            </w:r>
            <w:r>
              <w:rPr>
                <w:sz w:val="22"/>
                <w:szCs w:val="22"/>
              </w:rPr>
              <w:t xml:space="preserve"> strain PP3 </w:t>
            </w:r>
            <w:ins w:id="4" w:author="CEE User" w:date="2012-05-04T11:01:00Z">
              <w:r>
                <w:rPr>
                  <w:sz w:val="22"/>
                  <w:szCs w:val="22"/>
                </w:rPr>
                <w:t>[82]</w:t>
              </w:r>
            </w:ins>
            <w:r>
              <w:rPr>
                <w:sz w:val="22"/>
                <w:szCs w:val="22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del w:id="6" w:author="CEE User" w:date="2012-05-04T11:02:00Z"/>
        </w:rPr>
      </w:pPr>
      <w:del w:id="5" w:author="CEE User" w:date="2012-05-04T11:02:00Z">
        <w:r>
          <w:rPr>
            <w:b/>
          </w:rPr>
          <w:delText>Reference</w:delText>
        </w:r>
      </w:del>
    </w:p>
    <w:p>
      <w:pPr>
        <w:pStyle w:val="Normal"/>
        <w:ind w:left="720" w:hanging="720"/>
        <w:rPr>
          <w:del w:id="19" w:author="CEE User" w:date="2012-05-04T11:02:00Z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del w:id="7" w:author="CEE User" w:date="2012-05-04T11:02:00Z">
        <w:r>
          <w:rPr>
            <w:b/>
            <w:lang w:val="en-US" w:eastAsia="en-US"/>
          </w:rPr>
          <w:delText>1.</w:delText>
          <w:tab/>
        </w:r>
      </w:del>
      <w:del w:id="8" w:author="CEE User" w:date="2012-05-04T11:02:00Z">
        <w:r>
          <w:rPr>
            <w:lang w:val="en-US" w:eastAsia="en-US"/>
          </w:rPr>
          <w:delText xml:space="preserve">Slater JH, Weightman AJ, Hall BG: </w:delText>
        </w:r>
      </w:del>
      <w:del w:id="9" w:author="CEE User" w:date="2012-05-04T11:02:00Z">
        <w:r>
          <w:rPr>
            <w:b/>
            <w:lang w:val="en-US" w:eastAsia="en-US"/>
          </w:rPr>
          <w:delText xml:space="preserve">Dehalogenase genes of </w:delText>
        </w:r>
      </w:del>
      <w:del w:id="10" w:author="CEE User" w:date="2012-05-04T11:02:00Z">
        <w:r>
          <w:rPr>
            <w:b/>
            <w:i/>
            <w:lang w:val="en-US" w:eastAsia="en-US"/>
          </w:rPr>
          <w:delText>Pseudomonas</w:delText>
        </w:r>
      </w:del>
      <w:del w:id="11" w:author="CEE User" w:date="2012-05-04T11:02:00Z">
        <w:r>
          <w:rPr>
            <w:b/>
            <w:lang w:val="en-US" w:eastAsia="en-US"/>
          </w:rPr>
          <w:delText xml:space="preserve"> </w:delText>
        </w:r>
      </w:del>
      <w:del w:id="12" w:author="CEE User" w:date="2012-05-04T11:02:00Z">
        <w:r>
          <w:rPr>
            <w:b/>
            <w:i/>
            <w:lang w:val="en-US" w:eastAsia="en-US"/>
          </w:rPr>
          <w:delText>putida</w:delText>
        </w:r>
      </w:del>
      <w:del w:id="13" w:author="CEE User" w:date="2012-05-04T11:02:00Z">
        <w:r>
          <w:rPr>
            <w:b/>
            <w:lang w:val="en-US" w:eastAsia="en-US"/>
          </w:rPr>
          <w:delText xml:space="preserve"> PP3 on chromosomally located transposable elements.</w:delText>
        </w:r>
      </w:del>
      <w:del w:id="14" w:author="CEE User" w:date="2012-05-04T11:02:00Z">
        <w:r>
          <w:rPr>
            <w:lang w:val="en-US" w:eastAsia="en-US"/>
          </w:rPr>
          <w:delText xml:space="preserve"> </w:delText>
        </w:r>
      </w:del>
      <w:del w:id="15" w:author="CEE User" w:date="2012-05-04T11:02:00Z">
        <w:r>
          <w:rPr>
            <w:i/>
            <w:lang w:val="en-US" w:eastAsia="en-US"/>
          </w:rPr>
          <w:delText xml:space="preserve">Molecular Biology and Evolution </w:delText>
        </w:r>
      </w:del>
      <w:del w:id="16" w:author="CEE User" w:date="2012-05-04T11:02:00Z">
        <w:r>
          <w:rPr>
            <w:lang w:val="en-US" w:eastAsia="en-US"/>
          </w:rPr>
          <w:delText xml:space="preserve">1985, </w:delText>
        </w:r>
      </w:del>
      <w:del w:id="17" w:author="CEE User" w:date="2012-05-04T11:02:00Z">
        <w:r>
          <w:rPr>
            <w:b/>
            <w:lang w:val="en-US" w:eastAsia="en-US"/>
          </w:rPr>
          <w:delText>2:</w:delText>
        </w:r>
      </w:del>
      <w:del w:id="18" w:author="CEE User" w:date="2012-05-04T11:02:00Z">
        <w:r>
          <w:rPr>
            <w:lang w:val="en-US" w:eastAsia="en-US"/>
          </w:rPr>
          <w:delText>557-567.</w:delText>
        </w:r>
      </w:del>
    </w:p>
    <w:p>
      <w:pPr>
        <w:pStyle w:val="Normal"/>
        <w:ind w:left="720" w:hanging="720"/>
        <w:rPr>
          <w:lang w:val="en-US" w:eastAsia="en-US"/>
          <w:del w:id="21" w:author="CEE User" w:date="2012-05-04T11:02:00Z"/>
        </w:rPr>
      </w:pPr>
      <w:del w:id="20" w:author="CEE User" w:date="2012-05-04T11:02:00Z">
        <w:r>
          <w:rPr>
            <w:lang w:val="en-US" w:eastAsia="en-US"/>
          </w:rPr>
        </w:r>
      </w:del>
    </w:p>
    <w:p>
      <w:pPr>
        <w:pStyle w:val="Normal"/>
        <w:widowControl/>
        <w:bidi w:val="0"/>
        <w:ind w:left="720" w:hanging="72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/>
      <w:r>
        <w:rPr>
          <w:b/>
          <w:lang w:val="en-US" w:eastAsia="en-US"/>
        </w:rPr>
        <w:fldChar w:fldCharType="end"/>
      </w:r>
      <w:r>
        <w:rPr>
          <w:b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8:54:00Z</dcterms:created>
  <dc:creator>CEE User</dc:creator>
  <dc:description/>
  <cp:keywords/>
  <dc:language>en-US</dc:language>
  <cp:lastModifiedBy>Frank Loeffler</cp:lastModifiedBy>
  <dcterms:modified xsi:type="dcterms:W3CDTF">2012-05-07T22:39:00Z</dcterms:modified>
  <cp:revision>7</cp:revision>
  <dc:subject/>
  <dc:title/>
</cp:coreProperties>
</file>